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ook w:val="04A0"/>
      </w:tblPr>
      <w:tblGrid>
        <w:gridCol w:w="549"/>
        <w:gridCol w:w="2483"/>
        <w:gridCol w:w="995"/>
        <w:gridCol w:w="1324"/>
        <w:gridCol w:w="1976"/>
        <w:gridCol w:w="1329"/>
        <w:gridCol w:w="222"/>
        <w:gridCol w:w="996"/>
        <w:gridCol w:w="996"/>
        <w:gridCol w:w="1977"/>
        <w:gridCol w:w="1327"/>
      </w:tblGrid>
      <w:tr w:rsidR="00BB442F" w:rsidRPr="00BB442F" w:rsidTr="00BB442F">
        <w:trPr>
          <w:trHeight w:val="435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CB24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</w:t>
            </w:r>
            <w:r w:rsidR="00CB24F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r w:rsidRPr="00BB44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2. </w:t>
            </w:r>
          </w:p>
        </w:tc>
      </w:tr>
      <w:tr w:rsidR="00BB442F" w:rsidRPr="00BB442F" w:rsidTr="00BB442F">
        <w:trPr>
          <w:trHeight w:val="285"/>
        </w:trPr>
        <w:tc>
          <w:tcPr>
            <w:tcW w:w="18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87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1992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IGO Stage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75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Lymph Node Metastasis</w:t>
            </w:r>
          </w:p>
        </w:tc>
      </w:tr>
      <w:tr w:rsidR="00BB442F" w:rsidRPr="00BB442F" w:rsidTr="00BB442F">
        <w:trPr>
          <w:trHeight w:val="330"/>
        </w:trPr>
        <w:tc>
          <w:tcPr>
            <w:tcW w:w="1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7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ⅠB1</w:t>
            </w: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vertAlign w:val="superscript"/>
              </w:rPr>
              <w:t>＊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ⅠB2-Ⅳ</w:t>
            </w: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vertAlign w:val="superscript"/>
              </w:rPr>
              <w:t>＊</w:t>
            </w: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old Change</w:t>
            </w: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vertAlign w:val="superscript"/>
              </w:rPr>
              <w:t>§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P Value</w:t>
            </w: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vertAlign w:val="superscript"/>
              </w:rPr>
              <w:t>※</w:t>
            </w:r>
          </w:p>
        </w:tc>
        <w:tc>
          <w:tcPr>
            <w:tcW w:w="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Yes</w:t>
            </w: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vertAlign w:val="superscript"/>
              </w:rPr>
              <w:t>＊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No</w:t>
            </w: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vertAlign w:val="superscript"/>
              </w:rPr>
              <w:t>＊</w:t>
            </w: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old Change</w:t>
            </w: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vertAlign w:val="superscript"/>
              </w:rPr>
              <w:t>§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P Value</w:t>
            </w: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vertAlign w:val="superscript"/>
              </w:rPr>
              <w:t>※</w:t>
            </w:r>
          </w:p>
        </w:tc>
      </w:tr>
      <w:tr w:rsidR="00BB442F" w:rsidRPr="00BB442F" w:rsidTr="00BB442F">
        <w:trPr>
          <w:trHeight w:val="285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as-let-7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5.388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6.236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0.224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 xml:space="preserve">0.014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3.45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5.662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.643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19 </w:t>
            </w:r>
          </w:p>
        </w:tc>
      </w:tr>
      <w:tr w:rsidR="00BB442F" w:rsidRPr="00BB442F" w:rsidTr="00BB442F">
        <w:trPr>
          <w:trHeight w:val="285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as-miR-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1.226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0.882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0.516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0.411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0.924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1.090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48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36 </w:t>
            </w:r>
          </w:p>
        </w:tc>
      </w:tr>
      <w:tr w:rsidR="00BB442F" w:rsidRPr="00BB442F" w:rsidTr="00BB442F">
        <w:trPr>
          <w:trHeight w:val="285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as-miR-10b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9.878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1.296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0.168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 xml:space="preserve">0.005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8.25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0.211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.18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95 </w:t>
            </w:r>
          </w:p>
        </w:tc>
      </w:tr>
      <w:tr w:rsidR="00BB442F" w:rsidRPr="00BB442F" w:rsidTr="00BB442F">
        <w:trPr>
          <w:trHeight w:val="285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as-miR-1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8.667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7.823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0.63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0.435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7.768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8.458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24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91 </w:t>
            </w:r>
          </w:p>
        </w:tc>
      </w:tr>
      <w:tr w:rsidR="00BB442F" w:rsidRPr="00BB442F" w:rsidTr="00BB442F">
        <w:trPr>
          <w:trHeight w:val="285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as-miR-2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4.085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5.169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0.24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0.069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3.152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4.222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03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55 </w:t>
            </w:r>
          </w:p>
        </w:tc>
      </w:tr>
      <w:tr w:rsidR="00BB442F" w:rsidRPr="00BB442F" w:rsidTr="00BB442F">
        <w:trPr>
          <w:trHeight w:val="285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6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as-miR-30d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0.724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1.242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0.27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0.153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8.779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0.750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.19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56 </w:t>
            </w:r>
          </w:p>
        </w:tc>
      </w:tr>
      <w:tr w:rsidR="00BB442F" w:rsidRPr="00BB442F" w:rsidTr="00BB442F">
        <w:trPr>
          <w:trHeight w:val="285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7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as-miR-3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2.603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4.658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0.59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0.560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0.842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3.991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5.01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19 </w:t>
            </w:r>
          </w:p>
        </w:tc>
      </w:tr>
      <w:tr w:rsidR="00BB442F" w:rsidRPr="00BB442F" w:rsidTr="00BB442F">
        <w:trPr>
          <w:trHeight w:val="285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8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as-miR-10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7.337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0.245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0.034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 xml:space="preserve">0.001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4.766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8.048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5.438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17 </w:t>
            </w:r>
          </w:p>
        </w:tc>
      </w:tr>
      <w:tr w:rsidR="00BB442F" w:rsidRPr="00BB442F" w:rsidTr="00BB442F">
        <w:trPr>
          <w:trHeight w:val="285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as-miR-10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6.789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7.081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0.368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0.061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5.274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6.902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77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62 </w:t>
            </w:r>
          </w:p>
        </w:tc>
      </w:tr>
      <w:tr w:rsidR="00BB442F" w:rsidRPr="00BB442F" w:rsidTr="00BB442F">
        <w:trPr>
          <w:trHeight w:val="285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10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as-miR-106b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0.282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0.715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0.664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0.407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9.291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0.812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56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306 </w:t>
            </w:r>
          </w:p>
        </w:tc>
      </w:tr>
      <w:tr w:rsidR="00BB442F" w:rsidRPr="00BB442F" w:rsidTr="00BB442F">
        <w:trPr>
          <w:trHeight w:val="285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1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as-miR-10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2.108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1.670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1.12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0.852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1.325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1.922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66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95 </w:t>
            </w:r>
          </w:p>
        </w:tc>
      </w:tr>
      <w:tr w:rsidR="00BB442F" w:rsidRPr="00BB442F" w:rsidTr="00BB442F">
        <w:trPr>
          <w:trHeight w:val="285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1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as-miR-12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4.765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4.917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1.49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0.519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4.209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5.336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26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58 </w:t>
            </w:r>
          </w:p>
        </w:tc>
      </w:tr>
      <w:tr w:rsidR="00BB442F" w:rsidRPr="00BB442F" w:rsidTr="00BB442F">
        <w:trPr>
          <w:trHeight w:val="285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13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as-miR-125b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2.405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5.143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0.073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 xml:space="preserve">0.006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9.973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3.289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5.71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07 </w:t>
            </w:r>
          </w:p>
        </w:tc>
      </w:tr>
      <w:tr w:rsidR="00BB442F" w:rsidRPr="00BB442F" w:rsidTr="00BB442F">
        <w:trPr>
          <w:trHeight w:val="285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14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as-miR-127-3p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5.727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6.369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1.347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0.653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4.832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6.162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44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78 </w:t>
            </w:r>
          </w:p>
        </w:tc>
      </w:tr>
      <w:tr w:rsidR="00BB442F" w:rsidRPr="00BB442F" w:rsidTr="00BB442F">
        <w:trPr>
          <w:trHeight w:val="285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15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as-miR-13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0.401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1.102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0.487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0.218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9.629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0.714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216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80 </w:t>
            </w:r>
          </w:p>
        </w:tc>
      </w:tr>
      <w:tr w:rsidR="00BB442F" w:rsidRPr="00BB442F" w:rsidTr="00BB442F">
        <w:trPr>
          <w:trHeight w:val="285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16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as-miR-139-3p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0.968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1.802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1.074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0.929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9.794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1.364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70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379 </w:t>
            </w:r>
          </w:p>
        </w:tc>
      </w:tr>
      <w:tr w:rsidR="00BB442F" w:rsidRPr="00BB442F" w:rsidTr="00BB442F">
        <w:trPr>
          <w:trHeight w:val="285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17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as-miR-14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6.875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8.691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0.113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 xml:space="preserve">0.015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4.233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7.504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5.537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10 </w:t>
            </w:r>
          </w:p>
        </w:tc>
      </w:tr>
      <w:tr w:rsidR="00BB442F" w:rsidRPr="00BB442F" w:rsidTr="00BB442F">
        <w:trPr>
          <w:trHeight w:val="285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18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as-miR-14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3.183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5.689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0.085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 xml:space="preserve">0.012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0.386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4.216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8.154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06 </w:t>
            </w:r>
          </w:p>
        </w:tc>
      </w:tr>
      <w:tr w:rsidR="00BB442F" w:rsidRPr="00BB442F" w:rsidTr="00BB442F">
        <w:trPr>
          <w:trHeight w:val="285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1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as-miR-146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2.395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2.782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0.744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0.748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0.579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2.627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.19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80 </w:t>
            </w:r>
          </w:p>
        </w:tc>
      </w:tr>
      <w:tr w:rsidR="00BB442F" w:rsidRPr="00BB442F" w:rsidTr="00BB442F">
        <w:trPr>
          <w:trHeight w:val="285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20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as-miR-18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2.111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2.079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0.569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0.464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1.561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2.250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82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11 </w:t>
            </w:r>
          </w:p>
        </w:tc>
      </w:tr>
      <w:tr w:rsidR="00BB442F" w:rsidRPr="00BB442F" w:rsidTr="00BB442F">
        <w:trPr>
          <w:trHeight w:val="285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2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as-miR-19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2.990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2.840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0.927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0.937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2.405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3.028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53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53 </w:t>
            </w:r>
          </w:p>
        </w:tc>
      </w:tr>
      <w:tr w:rsidR="00BB442F" w:rsidRPr="00BB442F" w:rsidTr="00BB442F">
        <w:trPr>
          <w:trHeight w:val="285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2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as-miR-196b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1.129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3.386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0.25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0.080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9.908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1.690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.106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67 </w:t>
            </w:r>
          </w:p>
        </w:tc>
      </w:tr>
      <w:tr w:rsidR="00BB442F" w:rsidRPr="00BB442F" w:rsidTr="00BB442F">
        <w:trPr>
          <w:trHeight w:val="285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lastRenderedPageBreak/>
              <w:t>23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as-miR-199a-5p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9.254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0.818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0.179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 xml:space="preserve">0.023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6.86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0.000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.774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BB442F" w:rsidRPr="00BB442F" w:rsidTr="00BB442F">
        <w:trPr>
          <w:trHeight w:val="285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24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as-miR-200b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8.206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8.364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0.30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0.235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8.022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7.804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04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58 </w:t>
            </w:r>
          </w:p>
        </w:tc>
      </w:tr>
      <w:tr w:rsidR="00BB442F" w:rsidRPr="00BB442F" w:rsidTr="00BB442F">
        <w:trPr>
          <w:trHeight w:val="285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25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as-miR-20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2.403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4.506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0.85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0.890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9.813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3.540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7.65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31 </w:t>
            </w:r>
          </w:p>
        </w:tc>
      </w:tr>
      <w:tr w:rsidR="00BB442F" w:rsidRPr="00BB442F" w:rsidTr="00BB442F">
        <w:trPr>
          <w:trHeight w:val="285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26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as-miR-20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1.874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2.916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1.177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0.878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0.702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1.789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6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72 </w:t>
            </w:r>
          </w:p>
        </w:tc>
      </w:tr>
      <w:tr w:rsidR="00BB442F" w:rsidRPr="00BB442F" w:rsidTr="00BB442F">
        <w:trPr>
          <w:trHeight w:val="285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27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as-miR-21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2.711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4.222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0.378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0.234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0.388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3.406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.611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15 </w:t>
            </w:r>
          </w:p>
        </w:tc>
      </w:tr>
      <w:tr w:rsidR="00BB442F" w:rsidRPr="00BB442F" w:rsidTr="00BB442F">
        <w:trPr>
          <w:trHeight w:val="285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28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as-miR-22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0.013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0.918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1.025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0.975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8.792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0.191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776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339 </w:t>
            </w:r>
          </w:p>
        </w:tc>
      </w:tr>
      <w:tr w:rsidR="00BB442F" w:rsidRPr="00BB442F" w:rsidTr="00BB442F">
        <w:trPr>
          <w:trHeight w:val="285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2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as-miR-520C-3P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4.785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4.237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0.863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0.935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4.52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2.315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6.524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92 </w:t>
            </w:r>
          </w:p>
        </w:tc>
      </w:tr>
      <w:tr w:rsidR="00BB442F" w:rsidRPr="00BB442F" w:rsidTr="00BB442F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30</w:t>
            </w:r>
          </w:p>
        </w:tc>
        <w:tc>
          <w:tcPr>
            <w:tcW w:w="8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44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as-miR-37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5.263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4.849 </w:t>
            </w: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3.085 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kern w:val="0"/>
                <w:sz w:val="22"/>
              </w:rPr>
              <w:t xml:space="preserve">0.090 </w:t>
            </w:r>
          </w:p>
        </w:tc>
        <w:tc>
          <w:tcPr>
            <w:tcW w:w="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5.547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5.396 </w:t>
            </w: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19 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B44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19 </w:t>
            </w:r>
          </w:p>
        </w:tc>
      </w:tr>
      <w:tr w:rsidR="00BB442F" w:rsidRPr="00BB442F" w:rsidTr="00BB442F">
        <w:trPr>
          <w:trHeight w:val="450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2F" w:rsidRPr="00BB442F" w:rsidRDefault="00BB442F" w:rsidP="00BB44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B442F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＊</w:t>
            </w:r>
            <w:r w:rsidRPr="00BB44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: Threshold Cycle(Ct);   §:  2^-ΔΔCt;    </w:t>
            </w:r>
            <w:r w:rsidRPr="00BB442F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※</w:t>
            </w:r>
            <w:r w:rsidRPr="00BB44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: T test;   S</w:t>
            </w:r>
            <w:r w:rsidRPr="00BB44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niﬁcant values are in</w:t>
            </w:r>
            <w:r w:rsidRPr="00BB44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bold</w:t>
            </w:r>
            <w:r w:rsidRPr="00BB44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</w:tbl>
    <w:p w:rsidR="00B1055B" w:rsidRPr="00BB442F" w:rsidRDefault="00B1055B"/>
    <w:sectPr w:rsidR="00B1055B" w:rsidRPr="00BB442F" w:rsidSect="00BB442F">
      <w:pgSz w:w="16838" w:h="11906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D78DB" w:rsidRDefault="00AD78DB" w:rsidP="00BB442F">
      <w:r>
        <w:separator/>
      </w:r>
    </w:p>
  </w:endnote>
  <w:endnote w:type="continuationSeparator" w:id="1">
    <w:p w:rsidR="00AD78DB" w:rsidRDefault="00AD78DB" w:rsidP="00BB442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D78DB" w:rsidRDefault="00AD78DB" w:rsidP="00BB442F">
      <w:r>
        <w:separator/>
      </w:r>
    </w:p>
  </w:footnote>
  <w:footnote w:type="continuationSeparator" w:id="1">
    <w:p w:rsidR="00AD78DB" w:rsidRDefault="00AD78DB" w:rsidP="00BB442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B442F"/>
    <w:rsid w:val="00AD78DB"/>
    <w:rsid w:val="00B1055B"/>
    <w:rsid w:val="00BB442F"/>
    <w:rsid w:val="00CB24F6"/>
    <w:rsid w:val="00F835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35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B44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B442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B44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B442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262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8</Words>
  <Characters>2155</Characters>
  <Application>Microsoft Office Word</Application>
  <DocSecurity>0</DocSecurity>
  <Lines>17</Lines>
  <Paragraphs>5</Paragraphs>
  <ScaleCrop>false</ScaleCrop>
  <Company>纯净版V1001</Company>
  <LinksUpToDate>false</LinksUpToDate>
  <CharactersWithSpaces>2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电脑公司技术论坛</dc:creator>
  <cp:keywords/>
  <dc:description/>
  <cp:lastModifiedBy>新电脑公司技术论坛</cp:lastModifiedBy>
  <cp:revision>3</cp:revision>
  <dcterms:created xsi:type="dcterms:W3CDTF">2012-01-04T15:50:00Z</dcterms:created>
  <dcterms:modified xsi:type="dcterms:W3CDTF">2012-02-23T16:50:00Z</dcterms:modified>
</cp:coreProperties>
</file>